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6460" w14:textId="4BAAAA2B" w:rsidR="001805FE" w:rsidRPr="001805FE" w:rsidRDefault="004064DE" w:rsidP="004064D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805FE">
        <w:rPr>
          <w:rFonts w:ascii="Times New Roman" w:hAnsi="Times New Roman" w:cs="Times New Roman"/>
          <w:b/>
          <w:bCs/>
          <w:sz w:val="24"/>
        </w:rPr>
        <w:t>S1</w:t>
      </w:r>
      <w:r w:rsidR="000D1B80">
        <w:rPr>
          <w:rFonts w:ascii="Times New Roman" w:hAnsi="Times New Roman" w:cs="Times New Roman"/>
          <w:b/>
          <w:bCs/>
          <w:sz w:val="24"/>
        </w:rPr>
        <w:t xml:space="preserve"> Fig</w:t>
      </w:r>
      <w:r w:rsidRPr="001805FE">
        <w:rPr>
          <w:rFonts w:ascii="Times New Roman" w:hAnsi="Times New Roman" w:cs="Times New Roman"/>
          <w:b/>
          <w:bCs/>
          <w:sz w:val="24"/>
        </w:rPr>
        <w:t xml:space="preserve">. </w:t>
      </w:r>
    </w:p>
    <w:p w14:paraId="3350EA43" w14:textId="1B32A032" w:rsidR="004064DE" w:rsidRPr="001805FE" w:rsidRDefault="001805FE" w:rsidP="004064D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805FE">
        <w:rPr>
          <w:rFonts w:ascii="Times New Roman" w:hAnsi="Times New Roman" w:cs="Times New Roman"/>
          <w:b/>
          <w:bCs/>
          <w:sz w:val="24"/>
        </w:rPr>
        <w:t>A</w:t>
      </w:r>
    </w:p>
    <w:p w14:paraId="09C154DE" w14:textId="77777777" w:rsidR="001805FE" w:rsidRDefault="004064DE">
      <w:r>
        <w:rPr>
          <w:noProof/>
        </w:rPr>
        <w:drawing>
          <wp:inline distT="0" distB="0" distL="0" distR="0" wp14:anchorId="1C72DE63" wp14:editId="610A485C">
            <wp:extent cx="1447200" cy="15612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6963" cy="1604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F53ABD" wp14:editId="78627DE1">
            <wp:extent cx="1447200" cy="157074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6051" cy="1591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D8751A" wp14:editId="101153EB">
            <wp:extent cx="1447200" cy="156122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9231" cy="158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6BE5" w14:textId="6472234E" w:rsidR="004064DE" w:rsidRPr="001805FE" w:rsidRDefault="001805FE" w:rsidP="001805F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805FE">
        <w:rPr>
          <w:rFonts w:ascii="Times New Roman" w:hAnsi="Times New Roman" w:cs="Times New Roman" w:hint="eastAsia"/>
          <w:b/>
          <w:bCs/>
          <w:sz w:val="24"/>
        </w:rPr>
        <w:t>B</w:t>
      </w:r>
    </w:p>
    <w:p w14:paraId="4D1EF865" w14:textId="3447F7A4" w:rsidR="004064DE" w:rsidRPr="000D1B80" w:rsidRDefault="004064DE" w:rsidP="000D1B80">
      <w:r>
        <w:rPr>
          <w:rFonts w:hint="eastAsia"/>
          <w:noProof/>
        </w:rPr>
        <w:drawing>
          <wp:inline distT="0" distB="0" distL="0" distR="0" wp14:anchorId="04769EB8" wp14:editId="0A34DA67">
            <wp:extent cx="1713600" cy="142533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7521" cy="1470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F4A1D80" wp14:editId="5B86EAA1">
            <wp:extent cx="1706400" cy="148907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6909" cy="152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12D69BC1" wp14:editId="10CD2279">
            <wp:extent cx="1728000" cy="1444057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7752" cy="149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64DE" w:rsidRPr="000D1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0A192" w14:textId="77777777" w:rsidR="002B7175" w:rsidRDefault="002B7175" w:rsidP="007F1C6C">
      <w:r>
        <w:separator/>
      </w:r>
    </w:p>
  </w:endnote>
  <w:endnote w:type="continuationSeparator" w:id="0">
    <w:p w14:paraId="210C53DC" w14:textId="77777777" w:rsidR="002B7175" w:rsidRDefault="002B7175" w:rsidP="007F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D8E25" w14:textId="77777777" w:rsidR="002B7175" w:rsidRDefault="002B7175" w:rsidP="007F1C6C">
      <w:r>
        <w:separator/>
      </w:r>
    </w:p>
  </w:footnote>
  <w:footnote w:type="continuationSeparator" w:id="0">
    <w:p w14:paraId="1B8C4C62" w14:textId="77777777" w:rsidR="002B7175" w:rsidRDefault="002B7175" w:rsidP="007F1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3BF"/>
    <w:rsid w:val="000124D5"/>
    <w:rsid w:val="00020CB8"/>
    <w:rsid w:val="000A1FC3"/>
    <w:rsid w:val="000D1B80"/>
    <w:rsid w:val="000D3A49"/>
    <w:rsid w:val="000D5E6B"/>
    <w:rsid w:val="001805FE"/>
    <w:rsid w:val="001A16E6"/>
    <w:rsid w:val="001D7404"/>
    <w:rsid w:val="00210D02"/>
    <w:rsid w:val="0021376F"/>
    <w:rsid w:val="0022187B"/>
    <w:rsid w:val="00274EA7"/>
    <w:rsid w:val="002905D4"/>
    <w:rsid w:val="00297D6B"/>
    <w:rsid w:val="002A0455"/>
    <w:rsid w:val="002B7175"/>
    <w:rsid w:val="002E2364"/>
    <w:rsid w:val="002F5B99"/>
    <w:rsid w:val="00363A9D"/>
    <w:rsid w:val="003876D4"/>
    <w:rsid w:val="003B0CB8"/>
    <w:rsid w:val="004064DE"/>
    <w:rsid w:val="00420DE0"/>
    <w:rsid w:val="00453744"/>
    <w:rsid w:val="004832F0"/>
    <w:rsid w:val="00496663"/>
    <w:rsid w:val="004E2738"/>
    <w:rsid w:val="004E62EA"/>
    <w:rsid w:val="005004F8"/>
    <w:rsid w:val="0050503D"/>
    <w:rsid w:val="00527C05"/>
    <w:rsid w:val="00530859"/>
    <w:rsid w:val="00545AD5"/>
    <w:rsid w:val="00562555"/>
    <w:rsid w:val="00597D88"/>
    <w:rsid w:val="005C4679"/>
    <w:rsid w:val="005D1EA9"/>
    <w:rsid w:val="005E18C1"/>
    <w:rsid w:val="005F1E8E"/>
    <w:rsid w:val="00643B68"/>
    <w:rsid w:val="00655DD8"/>
    <w:rsid w:val="006A4B0F"/>
    <w:rsid w:val="00700AC3"/>
    <w:rsid w:val="007D19D0"/>
    <w:rsid w:val="007F1C6C"/>
    <w:rsid w:val="007F7B58"/>
    <w:rsid w:val="008627A5"/>
    <w:rsid w:val="00874939"/>
    <w:rsid w:val="008A1BDD"/>
    <w:rsid w:val="008B60E1"/>
    <w:rsid w:val="008C4C79"/>
    <w:rsid w:val="009714B9"/>
    <w:rsid w:val="0099788D"/>
    <w:rsid w:val="00A6058B"/>
    <w:rsid w:val="00A86091"/>
    <w:rsid w:val="00A910F5"/>
    <w:rsid w:val="00B53F7A"/>
    <w:rsid w:val="00BE372B"/>
    <w:rsid w:val="00C0032D"/>
    <w:rsid w:val="00C17579"/>
    <w:rsid w:val="00C2036A"/>
    <w:rsid w:val="00C22680"/>
    <w:rsid w:val="00C75262"/>
    <w:rsid w:val="00CA104C"/>
    <w:rsid w:val="00D47AE7"/>
    <w:rsid w:val="00DF46C6"/>
    <w:rsid w:val="00DF609E"/>
    <w:rsid w:val="00E14376"/>
    <w:rsid w:val="00E17A3E"/>
    <w:rsid w:val="00E3571B"/>
    <w:rsid w:val="00E35DE6"/>
    <w:rsid w:val="00E63A1C"/>
    <w:rsid w:val="00EE13BF"/>
    <w:rsid w:val="00F44A42"/>
    <w:rsid w:val="00FA1D22"/>
    <w:rsid w:val="00FC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AAC16"/>
  <w15:chartTrackingRefBased/>
  <w15:docId w15:val="{1B975E9B-3BE8-1246-9969-C0890F7E8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2187B"/>
    <w:pPr>
      <w:spacing w:line="480" w:lineRule="auto"/>
      <w:ind w:left="200" w:hangingChars="200" w:hanging="200"/>
    </w:pPr>
    <w:rPr>
      <w:rFonts w:ascii="Times New Roman" w:eastAsia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22187B"/>
    <w:rPr>
      <w:rFonts w:ascii="Times New Roman" w:eastAsia="Times New Roman" w:hAnsi="Times New Roman" w:cs="Times New Roman"/>
      <w:sz w:val="24"/>
    </w:rPr>
  </w:style>
  <w:style w:type="table" w:styleId="1-3">
    <w:name w:val="Grid Table 1 Light Accent 3"/>
    <w:basedOn w:val="a1"/>
    <w:uiPriority w:val="46"/>
    <w:rsid w:val="00EE13B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F1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C6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1C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1C6C"/>
    <w:rPr>
      <w:sz w:val="18"/>
      <w:szCs w:val="18"/>
    </w:rPr>
  </w:style>
  <w:style w:type="paragraph" w:styleId="a9">
    <w:name w:val="Revision"/>
    <w:hidden/>
    <w:uiPriority w:val="99"/>
    <w:semiHidden/>
    <w:rsid w:val="00020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74189E-78B2-6D40-AF0A-F809BF33A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兆昱</dc:creator>
  <cp:keywords/>
  <dc:description/>
  <cp:lastModifiedBy>张 兆昱</cp:lastModifiedBy>
  <cp:revision>8</cp:revision>
  <dcterms:created xsi:type="dcterms:W3CDTF">2022-02-13T07:08:00Z</dcterms:created>
  <dcterms:modified xsi:type="dcterms:W3CDTF">2022-02-21T02:45:00Z</dcterms:modified>
</cp:coreProperties>
</file>